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5A2DA5" w14:textId="38ADE5D3" w:rsidR="009003CD" w:rsidRPr="009003CD" w:rsidRDefault="00133619" w:rsidP="007E59CA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9003CD">
        <w:rPr>
          <w:rFonts w:ascii="Arial" w:hAnsi="Arial" w:cs="Arial" w:hint="eastAsia"/>
          <w:b/>
          <w:bCs/>
          <w:sz w:val="24"/>
          <w:szCs w:val="24"/>
        </w:rPr>
        <w:t>Table</w:t>
      </w:r>
      <w:r w:rsidR="00D11F54">
        <w:rPr>
          <w:rFonts w:ascii="Arial" w:hAnsi="Arial" w:cs="Arial"/>
          <w:b/>
          <w:bCs/>
          <w:sz w:val="24"/>
          <w:szCs w:val="24"/>
        </w:rPr>
        <w:t xml:space="preserve"> </w:t>
      </w:r>
      <w:r w:rsidR="009003CD" w:rsidRPr="009003CD">
        <w:rPr>
          <w:rFonts w:ascii="Arial" w:hAnsi="Arial" w:cs="Arial"/>
          <w:b/>
          <w:bCs/>
          <w:sz w:val="24"/>
          <w:szCs w:val="24"/>
        </w:rPr>
        <w:t>S</w:t>
      </w:r>
      <w:r w:rsidRPr="009003CD">
        <w:rPr>
          <w:rFonts w:ascii="Arial" w:hAnsi="Arial" w:cs="Arial"/>
          <w:b/>
          <w:bCs/>
          <w:sz w:val="24"/>
          <w:szCs w:val="24"/>
        </w:rPr>
        <w:t>1</w:t>
      </w:r>
      <w:r w:rsidR="00D11F54">
        <w:rPr>
          <w:rFonts w:ascii="Arial" w:hAnsi="Arial" w:cs="Arial"/>
          <w:b/>
          <w:bCs/>
          <w:sz w:val="24"/>
          <w:szCs w:val="24"/>
        </w:rPr>
        <w:t>.</w:t>
      </w:r>
      <w:r w:rsidRPr="009003CD">
        <w:rPr>
          <w:rFonts w:ascii="Arial" w:hAnsi="Arial" w:cs="Arial"/>
          <w:b/>
          <w:bCs/>
          <w:sz w:val="24"/>
          <w:szCs w:val="24"/>
        </w:rPr>
        <w:t xml:space="preserve"> Fam20C substrates and related biological processes</w:t>
      </w:r>
    </w:p>
    <w:tbl>
      <w:tblPr>
        <w:tblStyle w:val="a3"/>
        <w:tblW w:w="1332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4253"/>
        <w:gridCol w:w="3685"/>
        <w:gridCol w:w="2977"/>
      </w:tblGrid>
      <w:tr w:rsidR="00133619" w:rsidRPr="00AD283D" w14:paraId="325E8290" w14:textId="77777777" w:rsidTr="007E59CA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45766298" w14:textId="77777777" w:rsidR="00133619" w:rsidRPr="007E59CA" w:rsidRDefault="00133619" w:rsidP="007E59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CA">
              <w:rPr>
                <w:rFonts w:ascii="Arial" w:hAnsi="Arial" w:cs="Arial"/>
                <w:b/>
                <w:bCs/>
                <w:sz w:val="24"/>
                <w:szCs w:val="24"/>
              </w:rPr>
              <w:t>Substrate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B13210" w14:textId="77777777" w:rsidR="00133619" w:rsidRPr="007E59CA" w:rsidRDefault="00133619" w:rsidP="007E59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CA">
              <w:rPr>
                <w:rFonts w:ascii="Arial" w:hAnsi="Arial" w:cs="Arial" w:hint="eastAsia"/>
                <w:b/>
                <w:bCs/>
                <w:sz w:val="24"/>
                <w:szCs w:val="24"/>
              </w:rPr>
              <w:t>P</w:t>
            </w:r>
            <w:r w:rsidRPr="007E59CA">
              <w:rPr>
                <w:rFonts w:ascii="Arial" w:hAnsi="Arial" w:cs="Arial"/>
                <w:b/>
                <w:bCs/>
                <w:sz w:val="24"/>
                <w:szCs w:val="24"/>
              </w:rPr>
              <w:t>rotein name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DA8FA4" w14:textId="77777777" w:rsidR="00133619" w:rsidRPr="007E59CA" w:rsidRDefault="00133619" w:rsidP="007E59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CA">
              <w:rPr>
                <w:rFonts w:ascii="Arial" w:hAnsi="Arial" w:cs="Arial"/>
                <w:b/>
                <w:bCs/>
                <w:sz w:val="24"/>
                <w:szCs w:val="24"/>
              </w:rPr>
              <w:t>Biological process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C55BC5" w14:textId="77777777" w:rsidR="00133619" w:rsidRPr="007E59CA" w:rsidRDefault="00133619" w:rsidP="007E59CA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7E59CA">
              <w:rPr>
                <w:rFonts w:ascii="Arial" w:hAnsi="Arial" w:cs="Arial" w:hint="eastAsia"/>
                <w:b/>
                <w:bCs/>
                <w:sz w:val="24"/>
                <w:szCs w:val="24"/>
              </w:rPr>
              <w:t>R</w:t>
            </w:r>
            <w:r w:rsidRPr="007E59CA">
              <w:rPr>
                <w:rFonts w:ascii="Arial" w:hAnsi="Arial" w:cs="Arial"/>
                <w:b/>
                <w:bCs/>
                <w:sz w:val="24"/>
                <w:szCs w:val="24"/>
              </w:rPr>
              <w:t>ef.</w:t>
            </w:r>
          </w:p>
        </w:tc>
      </w:tr>
      <w:tr w:rsidR="00133619" w:rsidRPr="00AD283D" w14:paraId="3A8DAD0D" w14:textId="77777777" w:rsidTr="007E59CA">
        <w:trPr>
          <w:jc w:val="center"/>
        </w:trPr>
        <w:tc>
          <w:tcPr>
            <w:tcW w:w="2410" w:type="dxa"/>
            <w:tcBorders>
              <w:top w:val="single" w:sz="4" w:space="0" w:color="auto"/>
              <w:right w:val="nil"/>
            </w:tcBorders>
            <w:vAlign w:val="center"/>
          </w:tcPr>
          <w:p w14:paraId="6EC39AA9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076FEE">
              <w:rPr>
                <w:rFonts w:ascii="Arial" w:hAnsi="Arial" w:cs="Arial"/>
                <w:sz w:val="24"/>
                <w:szCs w:val="24"/>
              </w:rPr>
              <w:t>DMP1</w:t>
            </w:r>
          </w:p>
        </w:tc>
        <w:tc>
          <w:tcPr>
            <w:tcW w:w="425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111491E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entin matrix protein 1</w:t>
            </w:r>
          </w:p>
        </w:tc>
        <w:tc>
          <w:tcPr>
            <w:tcW w:w="368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F2EEA53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iomineraliz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5E0579A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2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6C6C892C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68349A2C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MEPE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450B6AA4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M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atrix extracellular </w:t>
            </w:r>
            <w:proofErr w:type="spellStart"/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phosphoglycoprotein</w:t>
            </w:r>
            <w:proofErr w:type="spellEnd"/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206FB8E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iomineraliz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0ED5898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2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6767E434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1AD7418A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OP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4EFA1BFB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steopontin</w:t>
            </w:r>
            <w:proofErr w:type="spellEnd"/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6C1045A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iomineraliz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474CC67F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2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06F9A831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17AA9894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BSP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06AC18A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one sialoprotein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33A323C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iomineraliz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AA5D56E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2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5B39C608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32B6215D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DSPP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102AC428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ntin </w:t>
            </w:r>
            <w:proofErr w:type="spellStart"/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sialophosphoprotein</w:t>
            </w:r>
            <w:proofErr w:type="spellEnd"/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3B3DE10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B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iomineraliz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65AFA1C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yPC9Z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2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7A2F0FB8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526F142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H</w:t>
            </w:r>
            <w:r>
              <w:rPr>
                <w:rFonts w:ascii="Arial" w:hAnsi="Arial" w:cs="Arial"/>
                <w:sz w:val="24"/>
                <w:szCs w:val="24"/>
              </w:rPr>
              <w:t>RC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0A64B738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Histidine-rich calcium binding protein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4D5A8C6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1219E0">
              <w:rPr>
                <w:rFonts w:ascii="Arial" w:hAnsi="Arial" w:cs="Arial"/>
                <w:sz w:val="24"/>
                <w:szCs w:val="24"/>
              </w:rPr>
              <w:t>eart disease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219E0">
              <w:rPr>
                <w:rFonts w:ascii="Arial" w:hAnsi="Arial" w:cs="Arial"/>
                <w:sz w:val="24"/>
                <w:szCs w:val="24"/>
              </w:rPr>
              <w:t xml:space="preserve"> participating in Ca2+ signalin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23B88E12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FBvbGxhayBldCBhbC4sIDIwMTcpPC9EaXNw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xhYmJyLTE+UHJv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FBvbGxhayBldCBhbC4sIDIwMTcpPC9EaXNw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</w:fldData>
              </w:fldCha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Pollak et al., 2017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1D47AB33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7A7AF51C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CSQ2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5A1A295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C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alsequestrin</w:t>
            </w:r>
            <w:proofErr w:type="spellEnd"/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2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38B08CF4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1219E0">
              <w:rPr>
                <w:rFonts w:ascii="Arial" w:hAnsi="Arial" w:cs="Arial"/>
                <w:sz w:val="24"/>
                <w:szCs w:val="24"/>
              </w:rPr>
              <w:t>eart disease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219E0">
              <w:rPr>
                <w:rFonts w:ascii="Arial" w:hAnsi="Arial" w:cs="Arial"/>
                <w:sz w:val="24"/>
                <w:szCs w:val="24"/>
              </w:rPr>
              <w:t xml:space="preserve"> participating in Ca2+ signalin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81C35C5" w14:textId="4A9C71F8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Ezumba et al., 2014;Pollak et al., 2017;Pollak et al., 2018;Ben Djoudi Ouadda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3AAD77D0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617F74D4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19E0">
              <w:rPr>
                <w:rFonts w:ascii="Arial" w:hAnsi="Arial" w:cs="Arial"/>
                <w:sz w:val="24"/>
                <w:szCs w:val="24"/>
              </w:rPr>
              <w:t>STIM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71B1D6C8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19E0">
              <w:rPr>
                <w:rFonts w:ascii="Arial" w:hAnsi="Arial" w:cs="Arial"/>
                <w:sz w:val="24"/>
                <w:szCs w:val="24"/>
              </w:rPr>
              <w:t>Stromal interaction molecule 1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E89BAD4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1219E0">
              <w:rPr>
                <w:rFonts w:ascii="Arial" w:hAnsi="Arial" w:cs="Arial"/>
                <w:sz w:val="24"/>
                <w:szCs w:val="24"/>
              </w:rPr>
              <w:t>eart disease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219E0">
              <w:rPr>
                <w:rFonts w:ascii="Arial" w:hAnsi="Arial" w:cs="Arial"/>
                <w:sz w:val="24"/>
                <w:szCs w:val="24"/>
              </w:rPr>
              <w:t xml:space="preserve"> participating in Ca2+ signaling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4D140BE" w14:textId="36380DC2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 xml:space="preserve">(Ezumba et al., 2014;Pollak et al., </w:t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lastRenderedPageBreak/>
              <w:t>2017;Pollak et al., 2018;Ben Djoudi Ouadda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7EEBBE3F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2BDA48A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19E0">
              <w:rPr>
                <w:rFonts w:ascii="Arial" w:hAnsi="Arial" w:cs="Arial"/>
                <w:sz w:val="24"/>
                <w:szCs w:val="24"/>
              </w:rPr>
              <w:lastRenderedPageBreak/>
              <w:t>FGF23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7021B2DD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F</w:t>
            </w:r>
            <w:r w:rsidRPr="001219E0">
              <w:rPr>
                <w:rFonts w:ascii="Arial" w:hAnsi="Arial" w:cs="Arial"/>
                <w:sz w:val="24"/>
                <w:szCs w:val="24"/>
              </w:rPr>
              <w:t>ibroblast growth factor 23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7D7A8B7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1219E0">
              <w:rPr>
                <w:rFonts w:ascii="Arial" w:hAnsi="Arial" w:cs="Arial"/>
                <w:sz w:val="24"/>
                <w:szCs w:val="24"/>
              </w:rPr>
              <w:t>eart disease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219E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C63438">
              <w:rPr>
                <w:rFonts w:ascii="Arial" w:hAnsi="Arial" w:cs="Arial"/>
                <w:sz w:val="24"/>
                <w:szCs w:val="24"/>
              </w:rPr>
              <w:t>caus</w:t>
            </w:r>
            <w:r>
              <w:rPr>
                <w:rFonts w:ascii="Arial" w:hAnsi="Arial" w:cs="Arial"/>
                <w:sz w:val="24"/>
                <w:szCs w:val="24"/>
              </w:rPr>
              <w:t>ing</w:t>
            </w:r>
            <w:r w:rsidRPr="00C63438">
              <w:rPr>
                <w:rFonts w:ascii="Arial" w:hAnsi="Arial" w:cs="Arial"/>
                <w:sz w:val="24"/>
                <w:szCs w:val="24"/>
              </w:rPr>
              <w:t xml:space="preserve"> cardiovascular problems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7706BFF" w14:textId="762E44C2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Ezumba et al., 2014;Pollak et al., 2017;Pollak et al., 2018;Ben Djoudi Ouadda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156CDBA0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34EE61F6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19E0">
              <w:rPr>
                <w:rFonts w:ascii="Arial" w:hAnsi="Arial" w:cs="Arial"/>
                <w:sz w:val="24"/>
                <w:szCs w:val="24"/>
              </w:rPr>
              <w:t>PCSK9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3830E393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P</w:t>
            </w:r>
            <w:r w:rsidRPr="001219E0">
              <w:rPr>
                <w:rFonts w:ascii="Arial" w:hAnsi="Arial" w:cs="Arial"/>
                <w:sz w:val="24"/>
                <w:szCs w:val="24"/>
              </w:rPr>
              <w:t>roprotein convertase subtilisin 9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69743A3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H</w:t>
            </w:r>
            <w:r w:rsidRPr="001219E0">
              <w:rPr>
                <w:rFonts w:ascii="Arial" w:hAnsi="Arial" w:cs="Arial"/>
                <w:sz w:val="24"/>
                <w:szCs w:val="24"/>
              </w:rPr>
              <w:t>eart disease</w:t>
            </w:r>
            <w:r>
              <w:rPr>
                <w:rFonts w:ascii="Arial" w:hAnsi="Arial" w:cs="Arial"/>
                <w:sz w:val="24"/>
                <w:szCs w:val="24"/>
              </w:rPr>
              <w:t>;</w:t>
            </w:r>
            <w:r w:rsidRPr="001219E0">
              <w:rPr>
                <w:rFonts w:ascii="Arial" w:hAnsi="Arial" w:cs="Arial"/>
                <w:sz w:val="24"/>
                <w:szCs w:val="24"/>
              </w:rPr>
              <w:t xml:space="preserve"> 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LDL-cholesterol disorder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340A97C3" w14:textId="493319E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Qb2xsYWs8L0F1dGhvcj48WWVhcj4yMDE3PC9ZZWFyPjxS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Ezumba et al., 2014;Pollak et al., 2017;Pollak et al., 2018;Ben Djoudi Ouadda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43C1AA82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0C323D0E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120807">
              <w:rPr>
                <w:rFonts w:ascii="Arial" w:hAnsi="Arial" w:cs="Arial"/>
                <w:sz w:val="24"/>
                <w:szCs w:val="24"/>
              </w:rPr>
              <w:t>SORT1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7E5CF0D6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120807">
              <w:rPr>
                <w:rFonts w:ascii="Arial" w:hAnsi="Arial" w:cs="Arial"/>
                <w:sz w:val="24"/>
                <w:szCs w:val="24"/>
              </w:rPr>
              <w:t>Sortilin</w:t>
            </w:r>
            <w:proofErr w:type="spellEnd"/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E904F22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N</w:t>
            </w:r>
            <w:r w:rsidRPr="00120807">
              <w:rPr>
                <w:rFonts w:ascii="Arial" w:hAnsi="Arial" w:cs="Arial"/>
                <w:sz w:val="24"/>
                <w:szCs w:val="24"/>
              </w:rPr>
              <w:t>eurovascular diseases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11389BE7" w14:textId="77777777" w:rsidR="00133619" w:rsidRPr="0061200C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Xu&lt;/Author&gt;&lt;Year&gt;2019&lt;/Year&gt;&lt;RecNum&gt;19&lt;/RecNum&gt;&lt;DisplayText&gt;(Xu et al., 2019)&lt;/DisplayText&gt;&lt;record&gt;&lt;rec-number&gt;19&lt;/rec-number&gt;&lt;foreign-keys&gt;&lt;key app="EN" db-id="d92p0e5wgxaswcetxp6xs2dmrd9zzxevx0p2" timestamp="1632303150"&gt;19&lt;/key&gt;&lt;/foreign-keys&gt;&lt;ref-type name="Journal Article"&gt;17&lt;/ref-type&gt;&lt;contributors&gt;&lt;authors&gt;&lt;author&gt;Xu, Shu-Yin&lt;/author&gt;&lt;author&gt;Zhang, Qi-Lei&lt;/author&gt;&lt;author&gt;Zhang, Qi&lt;/author&gt;&lt;author&gt;Wan, Lily&lt;/author&gt;&lt;author&gt;Jiang, Juan&lt;/author&gt;&lt;author&gt;Tu, Tian&lt;/author&gt;&lt;author&gt;Manavis, Jim&lt;/author&gt;&lt;author&gt;Pan, Aihua&lt;/author&gt;&lt;author&gt;Cai, Yan&lt;/author&gt;&lt;author&gt;Yan, Xiao-Xin&lt;/author&gt;&lt;/authors&gt;&lt;/contributors&gt;&lt;auth-address&gt;Department of Anatomy and Neurobiology, Xiangya School of Medicine, Central South University, Changsha, China.&amp;#xD;SA Pathology, Schools of Medicine and Veterinary Science, Hanson Institute Centre for Neurological Diseases, The University of Adelaide, Adelaide, SA, Australia.&lt;/auth-address&gt;&lt;titles&gt;&lt;title&gt;Regional and Cellular Mapping of Sortilin Immunoreactivity in Adult Human Brain&lt;/title&gt;&lt;secondary-title&gt;Frontiers in neuroanatomy&lt;/secondary-title&gt;&lt;alt-title&gt;Front Neuroanat&lt;/alt-title&gt;&lt;/titles&gt;&lt;periodical&gt;&lt;full-title&gt;Frontiers in neuroanatomy&lt;/full-title&gt;&lt;abbr-1&gt;Front Neuroanat&lt;/abbr-1&gt;&lt;/periodical&gt;&lt;alt-periodical&gt;&lt;full-title&gt;Frontiers in neuroanatomy&lt;/full-title&gt;&lt;abbr-1&gt;Front Neuroanat&lt;/abbr-1&gt;&lt;/alt-periodical&gt;&lt;pages&gt;31&lt;/pages&gt;&lt;volume&gt;13&lt;/volume&gt;&lt;dates&gt;&lt;year&gt;2019&lt;/year&gt;&lt;/dates&gt;&lt;isbn&gt;1662-5129&lt;/isbn&gt;&lt;accession-num&gt;30914927&lt;/accession-num&gt;&lt;urls&gt;&lt;related-urls&gt;&lt;url&gt;https://pubmed.ncbi.nlm.nih.gov/30914927&lt;/url&gt;&lt;/related-urls&gt;&lt;/urls&gt;&lt;electronic-resource-num&gt;10.3389/fnana.2019.00031&lt;/electronic-resource-num&gt;&lt;remote-database-name&gt;PubMed&lt;/remote-database-name&gt;&lt;language&gt;eng&lt;/language&gt;&lt;/record&gt;&lt;/Cite&gt;&lt;/EndNote&gt;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7D61C2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Xu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20FAE6E1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77B722E7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V</w:t>
            </w:r>
            <w:r w:rsidRPr="007348DE">
              <w:rPr>
                <w:rFonts w:ascii="Arial" w:hAnsi="Arial" w:cs="Arial"/>
                <w:sz w:val="24"/>
                <w:szCs w:val="24"/>
              </w:rPr>
              <w:t>ertebrate clotting factor fibrinoge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47C2E46A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/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AC190F3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348DE">
              <w:rPr>
                <w:rFonts w:ascii="Arial" w:hAnsi="Arial" w:cs="Arial"/>
                <w:sz w:val="24"/>
                <w:szCs w:val="24"/>
              </w:rPr>
              <w:t>he coagulation pathwa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EE276F9" w14:textId="4E3B472D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RhZ2xpYWJyYWNjaSBldCBhbC4s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E2MTktMTYzMjwvcGFnZXM+PHZvbHVtZT4xNjE8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RhZ2xpYWJyYWNjaSBldCBhbC4s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E2MTktMTYzMjwvcGFnZXM+PHZvbHVtZT4xNjE8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5;Da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0D59E318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547816F6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VWF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1E15B150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on Willebrand factor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1400AA7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348DE">
              <w:rPr>
                <w:rFonts w:ascii="Arial" w:hAnsi="Arial" w:cs="Arial"/>
                <w:sz w:val="24"/>
                <w:szCs w:val="24"/>
              </w:rPr>
              <w:t>he coagulation pathwa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50E5722C" w14:textId="7B2686BF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RhZ2xpYWJyYWNjaSBldCBhbC4s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E2MTktMTYzMjwvcGFnZXM+PHZvbHVtZT4xNjE8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RhZ2xpYWJyYWNjaSBldCBhbC4s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 xml:space="preserve">(Tagliabracci et al., </w:t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lastRenderedPageBreak/>
              <w:t>2015;Da et al., 2019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2224C545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4C69D2C7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C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ollagen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12C80BF0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/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1F7EC264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t>T</w:t>
            </w:r>
            <w:r w:rsidRPr="007348DE">
              <w:rPr>
                <w:rFonts w:ascii="Arial" w:hAnsi="Arial" w:cs="Arial"/>
                <w:sz w:val="24"/>
                <w:szCs w:val="24"/>
              </w:rPr>
              <w:t>he coagulation pathway</w:t>
            </w:r>
            <w:r>
              <w:rPr>
                <w:rFonts w:ascii="Arial" w:hAnsi="Arial" w:cs="Arial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5CF445C0" w14:textId="04002958" w:rsidR="00133619" w:rsidRPr="00AD283D" w:rsidRDefault="009003CD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sz w:val="24"/>
                <w:szCs w:val="24"/>
              </w:rPr>
              <w:instrText xml:space="preserve"> ADDIN EN.CITE &lt;EndNote&gt;&lt;Cite&gt;&lt;Author&gt;Qiu&lt;/Author&gt;&lt;Year&gt;2018&lt;/Year&gt;&lt;RecNum&gt;103&lt;/RecNum&gt;&lt;DisplayText&gt;(Qiu et al., 2018)&lt;/DisplayText&gt;&lt;record&gt;&lt;rec-number&gt;103&lt;/rec-number&gt;&lt;foreign-keys&gt;&lt;key app="EN" db-id="d92p0e5wgxaswcetxp6xs2dmrd9zzxevx0p2" timestamp="1635917458"&gt;103&lt;/key&gt;&lt;/foreign-keys&gt;&lt;ref-type name="Journal Article"&gt;17&lt;/ref-type&gt;&lt;contributors&gt;&lt;authors&gt;&lt;author&gt;Qiu, Yimin&lt;/author&gt;&lt;author&gt;Poppleton, Erik&lt;/author&gt;&lt;author&gt;Mekkat, Arya&lt;/author&gt;&lt;author&gt;Yu, Hongtao&lt;/author&gt;&lt;author&gt;Banerjee, Sourav&lt;/author&gt;&lt;author&gt;Wiley, Sandra E.&lt;/author&gt;&lt;author&gt;Dixon, Jack E.&lt;/author&gt;&lt;author&gt;Kaplan, David L.&lt;/author&gt;&lt;author&gt;Lin, Yu-Shan&lt;/author&gt;&lt;author&gt;Brodsky, Barbara&lt;/author&gt;&lt;/authors&gt;&lt;/contributors&gt;&lt;auth-address&gt;Department of Biomedical Engineering, Tufts University, Medford, Massachusetts.&amp;#xD;Department of Chemistry, Tufts University, Medford, Massachusetts.&amp;#xD;Department of Pharmacology, University of California, San Diego, La Jolla, California.&amp;#xD;Department of Biomedical Engineering, Tufts University, Medford, Massachusetts. Electronic address: david.kaplan@tufts.edu.&amp;#xD;Department of Biomedical Engineering, Tufts University, Medford, Massachusetts. Electronic address: barbara.brodsky@tufts.edu.&lt;/auth-address&gt;&lt;titles&gt;&lt;title&gt;Enzymatic Phosphorylation of Ser in a Type I Collagen Peptide&lt;/title&gt;&lt;secondary-title&gt;Biophysical journal&lt;/secondary-title&gt;&lt;alt-title&gt;Biophys J&lt;/alt-title&gt;&lt;/titles&gt;&lt;periodical&gt;&lt;full-title&gt;Biophysical journal&lt;/full-title&gt;&lt;abbr-1&gt;Biophys J&lt;/abbr-1&gt;&lt;/periodical&gt;&lt;alt-periodical&gt;&lt;full-title&gt;Biophysical journal&lt;/full-title&gt;&lt;abbr-1&gt;Biophys J&lt;/abbr-1&gt;&lt;/alt-periodical&gt;&lt;pages&gt;2327-2335&lt;/pages&gt;&lt;volume&gt;115&lt;/volume&gt;&lt;number&gt;12&lt;/number&gt;&lt;dates&gt;&lt;year&gt;2018&lt;/year&gt;&lt;/dates&gt;&lt;isbn&gt;1542-0086&lt;/isbn&gt;&lt;accession-num&gt;30527445&lt;/accession-num&gt;&lt;urls&gt;&lt;related-urls&gt;&lt;url&gt;https://pubmed.ncbi.nlm.nih.gov/30527445&lt;/url&gt;&lt;/related-urls&gt;&lt;/urls&gt;&lt;electronic-resource-num&gt;10.1016/j.bpj.2018.11.012&lt;/electronic-resource-num&gt;&lt;remote-database-name&gt;PubMed&lt;/remote-database-name&gt;&lt;language&gt;eng&lt;/language&gt;&lt;/record&gt;&lt;/Cite&gt;&lt;/EndNote&gt;</w:instrText>
            </w:r>
            <w:r>
              <w:rPr>
                <w:rFonts w:ascii="Arial" w:hAnsi="Arial" w:cs="Arial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sz w:val="24"/>
                <w:szCs w:val="24"/>
              </w:rPr>
              <w:t>(Qiu et al., 2018)</w:t>
            </w:r>
            <w:r>
              <w:rPr>
                <w:rFonts w:ascii="Arial" w:hAnsi="Arial" w:cs="Arial"/>
                <w:sz w:val="24"/>
                <w:szCs w:val="24"/>
              </w:rPr>
              <w:fldChar w:fldCharType="end"/>
            </w:r>
          </w:p>
        </w:tc>
      </w:tr>
      <w:tr w:rsidR="00133619" w:rsidRPr="00AD283D" w14:paraId="452AE0DE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77B0BED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Ero1α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5295D841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R </w:t>
            </w:r>
            <w:proofErr w:type="spellStart"/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oxidoreductin</w:t>
            </w:r>
            <w:proofErr w:type="spellEnd"/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1α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59961E96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bookmarkStart w:id="0" w:name="OLE_LINK7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he redox homeostasis of the endoplasmic reticulum</w:t>
            </w:r>
            <w:bookmarkEnd w:id="0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6F204CB0" w14:textId="289B77B0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 w:rsidR="009003CD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Zhang&lt;/Author&gt;&lt;Year&gt;2018&lt;/Year&gt;&lt;RecNum&gt;21&lt;/RecNum&gt;&lt;DisplayText&gt;(Zhang et al., 2018)&lt;/DisplayText&gt;&lt;record&gt;&lt;rec-number&gt;21&lt;/rec-number&gt;&lt;foreign-keys&gt;&lt;key app="EN" db-id="d92p0e5wgxaswcetxp6xs2dmrd9zzxevx0p2" timestamp="1632303255"&gt;21&lt;/key&gt;&lt;/foreign-keys&gt;&lt;ref-type name="Journal Article"&gt;17&lt;/ref-type&gt;&lt;contributors&gt;&lt;authors&gt;&lt;author&gt;Zhang, Jianchao&lt;/author&gt;&lt;author&gt;Zhu, Qinyu&lt;/author&gt;&lt;author&gt;Wang, Xi&amp;apos;e&lt;/author&gt;&lt;author&gt;Yu, Jiaojiao&lt;/author&gt;&lt;author&gt;Chen, Xinxin&lt;/author&gt;&lt;author&gt;Wang, Jifeng&lt;/author&gt;&lt;author&gt;Wang, Xi&lt;/author&gt;&lt;author&gt;Xiao, Junyu&lt;/author&gt;&lt;author&gt;Wang, Chih-Chen&lt;/author&gt;&lt;author&gt;Wang, Lei&lt;/author&gt;&lt;/authors&gt;&lt;/contributors&gt;&lt;auth-address&gt;National Laboratory of Biomacromolecules, CAS Center for Excellence in Biomacromolecules, Institute of Biophysics, Chinese Academy of Sciences, Beijing, China.&amp;#xD;The State Key Laboratory of Protein and Plant Gene Research, School of Life Sciences, Peking University, Beijing, China.&amp;#xD;Laboratory of Proteomics, Institute of Biophysics, Chinese Academy of Sciences, Beijing, China.&amp;#xD;National Laboratory of Biomacromolecules, CAS Center for Excellence in Biomacromolecules, Institute of Biophysics, Chinese Academy of Sciences, Beijing, China wanglei@moon.ibp.ac.cn.&lt;/auth-address&gt;&lt;titles&gt;&lt;title&gt;Secretory kinase Fam20C tunes endoplasmic reticulum redox state via phosphorylation of Ero1α&lt;/title&gt;&lt;secondary-title&gt;The EMBO journal&lt;/secondary-title&gt;&lt;alt-title&gt;EMBO J&lt;/alt-title&gt;&lt;/titles&gt;&lt;periodical&gt;&lt;full-title&gt;The EMBO journal&lt;/full-title&gt;&lt;abbr-1&gt;EMBO J&lt;/abbr-1&gt;&lt;/periodical&gt;&lt;alt-periodical&gt;&lt;full-title&gt;The EMBO journal&lt;/full-title&gt;&lt;abbr-1&gt;EMBO J&lt;/abbr-1&gt;&lt;/alt-periodical&gt;&lt;volume&gt;37&lt;/volume&gt;&lt;number&gt;14&lt;/number&gt;&lt;dates&gt;&lt;year&gt;2018&lt;/year&gt;&lt;/dates&gt;&lt;isbn&gt;1460-2075&lt;/isbn&gt;&lt;accession-num&gt;29858230&lt;/accession-num&gt;&lt;urls&gt;&lt;related-urls&gt;&lt;url&gt;https://pubmed.ncbi.nlm.nih.gov/29858230&lt;/url&gt;&lt;/related-urls&gt;&lt;/urls&gt;&lt;electronic-resource-num&gt;10.15252/embj.201798699&lt;/electronic-resource-num&gt;&lt;remote-database-name&gt;PubMed&lt;/remote-database-name&gt;&lt;language&gt;eng&lt;/language&gt;&lt;/record&gt;&lt;/Cite&gt;&lt;/EndNote&gt;</w:instrTex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003CD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Zhang et al., 2018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110387C3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190171E7" w14:textId="77777777" w:rsidR="00133619" w:rsidRPr="007D61C2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IGFBPs</w:t>
            </w:r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677B68CF" w14:textId="77777777" w:rsidR="00133619" w:rsidRPr="007D61C2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I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nsulin-like growth factor binding proteins</w:t>
            </w:r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0470A864" w14:textId="77777777" w:rsidR="00133619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5F3315">
              <w:rPr>
                <w:rFonts w:ascii="Arial" w:hAnsi="Arial" w:cs="Arial"/>
                <w:color w:val="000000" w:themeColor="text1"/>
                <w:sz w:val="24"/>
                <w:szCs w:val="24"/>
              </w:rPr>
              <w:t>umor cell apoptosis and migr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70F8B9F9" w14:textId="3BF8B4E3" w:rsidR="00133619" w:rsidRPr="007D61C2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Jhbmdhc3dhbWkgZXQgYWwuLCAy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2MTktMTYz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Jhbmdhc3dhbWkgZXQgYWwuLCAy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2MTktMTYz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Rangaswami et al., 2006;Baxter, 2014;Tagliabracci et al., 2015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6774F735" w14:textId="77777777" w:rsidTr="007E59CA">
        <w:trPr>
          <w:jc w:val="center"/>
        </w:trPr>
        <w:tc>
          <w:tcPr>
            <w:tcW w:w="2410" w:type="dxa"/>
            <w:tcBorders>
              <w:right w:val="nil"/>
            </w:tcBorders>
            <w:vAlign w:val="center"/>
          </w:tcPr>
          <w:p w14:paraId="4F7BF285" w14:textId="6FE4E7A6" w:rsidR="00133619" w:rsidRPr="007D61C2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bookmarkStart w:id="1" w:name="OLE_LINK24"/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OPN</w:t>
            </w:r>
            <w:bookmarkEnd w:id="1"/>
          </w:p>
        </w:tc>
        <w:tc>
          <w:tcPr>
            <w:tcW w:w="4253" w:type="dxa"/>
            <w:tcBorders>
              <w:left w:val="nil"/>
              <w:right w:val="nil"/>
            </w:tcBorders>
            <w:vAlign w:val="center"/>
          </w:tcPr>
          <w:p w14:paraId="6113B85F" w14:textId="77777777" w:rsidR="00133619" w:rsidRPr="007D61C2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O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steopontin</w:t>
            </w:r>
            <w:proofErr w:type="spellEnd"/>
          </w:p>
        </w:tc>
        <w:tc>
          <w:tcPr>
            <w:tcW w:w="3685" w:type="dxa"/>
            <w:tcBorders>
              <w:left w:val="nil"/>
              <w:right w:val="nil"/>
            </w:tcBorders>
            <w:vAlign w:val="center"/>
          </w:tcPr>
          <w:p w14:paraId="4C950F78" w14:textId="77777777" w:rsidR="00133619" w:rsidRPr="005F3315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5F3315">
              <w:rPr>
                <w:rFonts w:ascii="Arial" w:hAnsi="Arial" w:cs="Arial"/>
                <w:color w:val="000000" w:themeColor="text1"/>
                <w:sz w:val="24"/>
                <w:szCs w:val="24"/>
              </w:rPr>
              <w:t>umor cell apoptosis and migr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right w:val="nil"/>
            </w:tcBorders>
            <w:vAlign w:val="center"/>
          </w:tcPr>
          <w:p w14:paraId="0D7F4B35" w14:textId="649B38D1" w:rsidR="00133619" w:rsidRPr="007D61C2" w:rsidRDefault="00133619" w:rsidP="007E59CA">
            <w:pPr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Jhbmdhc3dhbWkgZXQgYWwuLCAy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2MTktMTYz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Jhbmdhc3dhbWkgZXQgYWwuLCAy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2MTktMTYz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</w:fldData>
              </w:fldCha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37104A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37104A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Rangaswami et al., 2006;Baxter, 2014;Tagliabracci et al., 2015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133619" w:rsidRPr="00AD283D" w14:paraId="47C610E0" w14:textId="77777777" w:rsidTr="007E59CA">
        <w:trPr>
          <w:jc w:val="center"/>
        </w:trPr>
        <w:tc>
          <w:tcPr>
            <w:tcW w:w="2410" w:type="dxa"/>
            <w:tcBorders>
              <w:bottom w:val="single" w:sz="4" w:space="0" w:color="auto"/>
              <w:right w:val="nil"/>
            </w:tcBorders>
            <w:vAlign w:val="center"/>
          </w:tcPr>
          <w:p w14:paraId="0D3CACFC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S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t>erine protease inhibitors</w:t>
            </w:r>
          </w:p>
        </w:tc>
        <w:tc>
          <w:tcPr>
            <w:tcW w:w="425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BC4F545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 w:hint="eastAsia"/>
                <w:sz w:val="24"/>
                <w:szCs w:val="24"/>
              </w:rPr>
              <w:t>/</w:t>
            </w:r>
          </w:p>
        </w:tc>
        <w:tc>
          <w:tcPr>
            <w:tcW w:w="368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E023AF8" w14:textId="77777777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T</w:t>
            </w:r>
            <w:r w:rsidRPr="005F3315">
              <w:rPr>
                <w:rFonts w:ascii="Arial" w:hAnsi="Arial" w:cs="Arial"/>
                <w:color w:val="000000" w:themeColor="text1"/>
                <w:sz w:val="24"/>
                <w:szCs w:val="24"/>
              </w:rPr>
              <w:t>umor cell apoptosis and migration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.</w:t>
            </w:r>
          </w:p>
        </w:tc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69D334E" w14:textId="033A1625" w:rsidR="00133619" w:rsidRPr="00AD283D" w:rsidRDefault="00133619" w:rsidP="007E59CA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Jhbmdhc3dhbWkgZXQgYWwuLCAy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2MTktMTYz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</w:fldData>
              </w:fldChar>
            </w:r>
            <w:r w:rsidR="009003CD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="009003CD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Jhbmdhc3dhbWkgZXQgYWwuLCAy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</w:fldData>
              </w:fldChar>
            </w:r>
            <w:r w:rsidR="009003CD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="009003CD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="009003CD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="009003CD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Rangaswami et al., 2006;Baxter, 2014;Tagliabracci et al., 2015)</w:t>
            </w:r>
            <w:r w:rsidRPr="007D61C2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</w:tbl>
    <w:p w14:paraId="7A0BFE7C" w14:textId="77777777" w:rsidR="009003CD" w:rsidRDefault="009003CD" w:rsidP="00AD283D">
      <w:pPr>
        <w:jc w:val="center"/>
        <w:rPr>
          <w:rFonts w:ascii="Arial" w:hAnsi="Arial" w:cs="Arial"/>
          <w:sz w:val="24"/>
          <w:szCs w:val="24"/>
        </w:rPr>
      </w:pPr>
    </w:p>
    <w:p w14:paraId="272A3030" w14:textId="77777777" w:rsidR="007E59CA" w:rsidRDefault="007E59CA" w:rsidP="00D11F54">
      <w:pPr>
        <w:spacing w:line="360" w:lineRule="auto"/>
        <w:jc w:val="left"/>
        <w:rPr>
          <w:rFonts w:ascii="Arial" w:hAnsi="Arial" w:cs="Arial" w:hint="eastAsia"/>
          <w:b/>
          <w:bCs/>
          <w:sz w:val="24"/>
          <w:szCs w:val="24"/>
        </w:rPr>
      </w:pPr>
    </w:p>
    <w:p w14:paraId="4651A958" w14:textId="5B06990B" w:rsidR="00D11F54" w:rsidRPr="009003CD" w:rsidRDefault="00D11F54" w:rsidP="007E59CA">
      <w:pPr>
        <w:spacing w:line="360" w:lineRule="auto"/>
        <w:jc w:val="center"/>
        <w:rPr>
          <w:rFonts w:ascii="Arial" w:hAnsi="Arial" w:cs="Arial"/>
          <w:b/>
          <w:bCs/>
          <w:sz w:val="24"/>
          <w:szCs w:val="24"/>
        </w:rPr>
      </w:pPr>
      <w:r w:rsidRPr="009003CD">
        <w:rPr>
          <w:rFonts w:ascii="Arial" w:hAnsi="Arial" w:cs="Arial" w:hint="eastAsia"/>
          <w:b/>
          <w:bCs/>
          <w:sz w:val="24"/>
          <w:szCs w:val="24"/>
        </w:rPr>
        <w:lastRenderedPageBreak/>
        <w:t>Table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9003CD">
        <w:rPr>
          <w:rFonts w:ascii="Arial" w:hAnsi="Arial" w:cs="Arial"/>
          <w:b/>
          <w:bCs/>
          <w:sz w:val="24"/>
          <w:szCs w:val="24"/>
        </w:rPr>
        <w:t>S</w:t>
      </w:r>
      <w:r>
        <w:rPr>
          <w:rFonts w:ascii="Arial" w:hAnsi="Arial" w:cs="Arial"/>
          <w:b/>
          <w:bCs/>
          <w:sz w:val="24"/>
          <w:szCs w:val="24"/>
        </w:rPr>
        <w:t>2.</w:t>
      </w:r>
      <w:r w:rsidRPr="009003CD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T</w:t>
      </w:r>
      <w:r w:rsidRPr="00D11F54">
        <w:rPr>
          <w:rFonts w:ascii="Arial" w:hAnsi="Arial" w:cs="Arial"/>
          <w:b/>
          <w:bCs/>
          <w:sz w:val="24"/>
          <w:szCs w:val="24"/>
        </w:rPr>
        <w:t xml:space="preserve">he role of Fam20C in the different types of </w:t>
      </w:r>
      <w:r w:rsidR="007E59CA" w:rsidRPr="00D11F54">
        <w:rPr>
          <w:rFonts w:ascii="Arial" w:hAnsi="Arial" w:cs="Arial"/>
          <w:b/>
          <w:bCs/>
          <w:sz w:val="24"/>
          <w:szCs w:val="24"/>
        </w:rPr>
        <w:t>tumors</w:t>
      </w:r>
    </w:p>
    <w:tbl>
      <w:tblPr>
        <w:tblStyle w:val="a3"/>
        <w:tblW w:w="13892" w:type="dxa"/>
        <w:jc w:val="center"/>
        <w:tblLook w:val="04A0" w:firstRow="1" w:lastRow="0" w:firstColumn="1" w:lastColumn="0" w:noHBand="0" w:noVBand="1"/>
      </w:tblPr>
      <w:tblGrid>
        <w:gridCol w:w="2111"/>
        <w:gridCol w:w="2196"/>
        <w:gridCol w:w="2279"/>
        <w:gridCol w:w="3762"/>
        <w:gridCol w:w="3544"/>
      </w:tblGrid>
      <w:tr w:rsidR="007E59CA" w14:paraId="7D842716" w14:textId="77777777" w:rsidTr="007E59CA">
        <w:trPr>
          <w:jc w:val="center"/>
        </w:trPr>
        <w:tc>
          <w:tcPr>
            <w:tcW w:w="211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8C76ED4" w14:textId="77777777" w:rsidR="00D11F54" w:rsidRPr="007E59CA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E59C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ancer type</w:t>
            </w:r>
          </w:p>
        </w:tc>
        <w:tc>
          <w:tcPr>
            <w:tcW w:w="219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F39081" w14:textId="77777777" w:rsidR="00D11F54" w:rsidRPr="007E59CA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E59C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ell type</w:t>
            </w:r>
          </w:p>
        </w:tc>
        <w:tc>
          <w:tcPr>
            <w:tcW w:w="22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FBAEBC" w14:textId="77777777" w:rsidR="00D11F54" w:rsidRPr="007E59CA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E59C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Condition of Fam20</w:t>
            </w:r>
          </w:p>
        </w:tc>
        <w:tc>
          <w:tcPr>
            <w:tcW w:w="376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6B1E2B" w14:textId="77777777" w:rsidR="00D11F54" w:rsidRPr="007E59CA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E59C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Relevant Fam20C</w:t>
            </w:r>
            <w:r w:rsidRPr="007E59CA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 xml:space="preserve"> s</w:t>
            </w:r>
            <w:r w:rsidRPr="007E59C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ubstrates</w:t>
            </w:r>
          </w:p>
        </w:tc>
        <w:tc>
          <w:tcPr>
            <w:tcW w:w="354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571101E" w14:textId="77777777" w:rsidR="00D11F54" w:rsidRPr="007E59CA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7E59CA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R</w:t>
            </w:r>
            <w:r w:rsidRPr="007E59CA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ef</w:t>
            </w:r>
            <w:r w:rsidRPr="007E59CA">
              <w:rPr>
                <w:rFonts w:ascii="Arial" w:hAnsi="Arial" w:cs="Arial" w:hint="eastAsia"/>
                <w:b/>
                <w:bCs/>
                <w:color w:val="000000" w:themeColor="text1"/>
                <w:sz w:val="24"/>
                <w:szCs w:val="24"/>
              </w:rPr>
              <w:t>.</w:t>
            </w:r>
          </w:p>
        </w:tc>
      </w:tr>
      <w:tr w:rsidR="007E59CA" w14:paraId="1E80FB9B" w14:textId="77777777" w:rsidTr="007E59CA">
        <w:trPr>
          <w:jc w:val="center"/>
        </w:trPr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C6F2D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T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riple negative breast cancer</w:t>
            </w:r>
          </w:p>
        </w:tc>
        <w:tc>
          <w:tcPr>
            <w:tcW w:w="219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0CDCAD5" w14:textId="7F4E30CC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M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DA-MB-231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;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MDA-BoM-1833</w:t>
            </w:r>
          </w:p>
        </w:tc>
        <w:tc>
          <w:tcPr>
            <w:tcW w:w="227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EB19E1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37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4CB80A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IGFBP7 and CDH2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; BMP4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13D0F4F" w14:textId="7BB5BD06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RhZ2xpYWJyYWNjaSBldCBhbC4s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xNjE5LTE2MzI8L3BhZ2VzPjx2b2x1bWU+MTYx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UYWdsaWFicmFjY2k8L0F1dGhvcj48WWVhcj4yMDE1PC9Z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</w:fldData>
              </w:fldCha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Tagliabracci et al., 2015;Zuo et al., 2021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59CA" w14:paraId="7798896F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11BBC" w14:textId="62B86ADB" w:rsidR="00D11F54" w:rsidRDefault="00D11F54" w:rsidP="007E59CA">
            <w:pPr>
              <w:adjustRightInd w:val="0"/>
              <w:snapToGrid w:val="0"/>
              <w:spacing w:line="360" w:lineRule="auto"/>
              <w:ind w:left="120" w:hangingChars="50" w:hanging="120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Lung</w:t>
            </w:r>
            <w:r w:rsidR="007E59CA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1EA01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AFD55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erexpressed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57EF7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4C8CF" w14:textId="6E072CE9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i&lt;/Author&gt;&lt;Year&gt;2020&lt;/Year&gt;&lt;RecNum&gt;46&lt;/RecNum&gt;&lt;DisplayText&gt;(Li et al., 2020)&lt;/DisplayText&gt;&lt;record&gt;&lt;rec-number&gt;46&lt;/rec-number&gt;&lt;foreign-keys&gt;&lt;key app="EN" db-id="d92p0e5wgxaswcetxp6xs2dmrd9zzxevx0p2" timestamp="1632390467"&gt;46&lt;/key&gt;&lt;/foreign-keys&gt;&lt;ref-type name="Journal Article"&gt;17&lt;/ref-type&gt;&lt;contributors&gt;&lt;authors&gt;&lt;author&gt;Li, Hongxia&lt;/author&gt;&lt;author&gt;Tong, Li&lt;/author&gt;&lt;author&gt;Tao, Hong&lt;/author&gt;&lt;author&gt;Liu, Zhe&lt;/author&gt;&lt;/authors&gt;&lt;/contributors&gt;&lt;titles&gt;&lt;title&gt;Genome-wide analysis of the hypoxia-related DNA methylation-driven genes in lung adenocarcinoma progression&lt;/title&gt;&lt;secondary-title&gt;Bioscience Reports&lt;/secondary-title&gt;&lt;alt-title&gt;Bioscience Reports&lt;/alt-title&gt;&lt;/titles&gt;&lt;periodical&gt;&lt;full-title&gt;Bioscience Reports&lt;/full-title&gt;&lt;abbr-1&gt;Bioscience Reports&lt;/abbr-1&gt;&lt;/periodical&gt;&lt;alt-periodical&gt;&lt;full-title&gt;Bioscience Reports&lt;/full-title&gt;&lt;abbr-1&gt;Bioscience Reports&lt;/abbr-1&gt;&lt;/alt-periodical&gt;&lt;volume&gt;40&lt;/volume&gt;&lt;number&gt;2&lt;/number&gt;&lt;dates&gt;&lt;year&gt;2020&lt;/year&gt;&lt;pub-dates&gt;&lt;date&gt;2020/02/20/&lt;/date&gt;&lt;/pub-dates&gt;&lt;/dates&gt;&lt;isbn&gt;0144-8463&lt;/isbn&gt;&lt;urls&gt;&lt;related-urls&gt;&lt;url&gt;https://doi.org/10.1042/BSR20194200&lt;/url&gt;&lt;/related-urls&gt;&lt;pdf-urls&gt;&lt;url&gt;https://portlandpress.com/bioscirep/article-pdf/40/2/BSR20194200/868215/bsr-2019-4200.pdf&lt;/url&gt;&lt;/pdf-urls&gt;&lt;/urls&gt;&lt;electronic-resource-num&gt;10.1042/BSR20194200&lt;/electronic-resource-num&gt;&lt;remote-database-provider&gt;Silverchair&lt;/remote-database-provider&gt;&lt;access-date&gt;2021/09/16/12:09:50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i et al., 2020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59CA" w14:paraId="577C0BE7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582B" w14:textId="1D726D79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Bladde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urothelial carcinom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C3261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7507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erexpressed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75374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4EAC" w14:textId="27D58B9B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1&lt;/Year&gt;&lt;RecNum&gt;43&lt;/RecNum&gt;&lt;DisplayText&gt;(Liu et al., 2021)&lt;/DisplayText&gt;&lt;record&gt;&lt;rec-number&gt;43&lt;/rec-number&gt;&lt;foreign-keys&gt;&lt;key app="EN" db-id="d92p0e5wgxaswcetxp6xs2dmrd9zzxevx0p2" timestamp="1632390467"&gt;43&lt;/key&gt;&lt;/foreign-keys&gt;&lt;ref-type name="Journal Article"&gt;17&lt;/ref-type&gt;&lt;contributors&gt;&lt;authors&gt;&lt;author&gt;Liu, Xinpeng&lt;/author&gt;&lt;author&gt;Zhan, Yuanbo&lt;/author&gt;&lt;author&gt;Xu, Wenxia&lt;/author&gt;&lt;author&gt;Liu, Xiaoyao&lt;/author&gt;&lt;author&gt;Geng, Yawei&lt;/author&gt;&lt;author&gt;Liu, Lixue&lt;/author&gt;&lt;author&gt;Da, Junlong&lt;/author&gt;&lt;author&gt;Wang, Jianqun&lt;/author&gt;&lt;author&gt;Zhang, Xinjian&lt;/author&gt;&lt;author&gt;jin, Han&lt;/author&gt;&lt;author&gt;Liu, Zhongshuang&lt;/author&gt;&lt;author&gt;Guo, Shouli&lt;/author&gt;&lt;author&gt;Zhang, Bin&lt;/author&gt;&lt;author&gt;Li, Ying&lt;/author&gt;&lt;/authors&gt;&lt;/contributors&gt;&lt;titles&gt;&lt;title&gt;Prognostic and immunological role of Fam20C in pan-cancer&lt;/title&gt;&lt;secondary-title&gt;Bioscience Reports&lt;/secondary-title&gt;&lt;alt-title&gt;Bioscience Reports&lt;/alt-title&gt;&lt;/titles&gt;&lt;periodical&gt;&lt;full-title&gt;Bioscience Reports&lt;/full-title&gt;&lt;abbr-1&gt;Bioscience Reports&lt;/abbr-1&gt;&lt;/periodical&gt;&lt;alt-periodical&gt;&lt;full-title&gt;Bioscience Reports&lt;/full-title&gt;&lt;abbr-1&gt;Bioscience Reports&lt;/abbr-1&gt;&lt;/alt-periodical&gt;&lt;volume&gt;41&lt;/volume&gt;&lt;number&gt;1&lt;/number&gt;&lt;dates&gt;&lt;year&gt;2021&lt;/year&gt;&lt;pub-dates&gt;&lt;date&gt;2021/01/05/&lt;/date&gt;&lt;/pub-dates&gt;&lt;/dates&gt;&lt;isbn&gt;0144-8463&lt;/isbn&gt;&lt;urls&gt;&lt;related-urls&gt;&lt;url&gt;https://doi.org/10.1042/BSR20201920&lt;/url&gt;&lt;/related-urls&gt;&lt;pdf-urls&gt;&lt;url&gt;https://portlandpress.com/bioscirep/article-pdf/41/1/BSR20201920/901018/bsr-2020-1920.pdf&lt;/url&gt;&lt;/pdf-urls&gt;&lt;/urls&gt;&lt;electronic-resource-num&gt;10.1042/BSR20201920&lt;/electronic-resource-num&gt;&lt;remote-database-provider&gt;Silverchair&lt;/remote-database-provider&gt;&lt;access-date&gt;2021/09/16/10:48:50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iu et al., 2021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59CA" w14:paraId="4DA9A1D3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7AA7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Lowe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gra</w:t>
            </w: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d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e gliom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B3B6D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938782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erexpressed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267F0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A1BCE" w14:textId="3844A611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1&lt;/Year&gt;&lt;RecNum&gt;43&lt;/RecNum&gt;&lt;DisplayText&gt;(Liu et al., 2021)&lt;/DisplayText&gt;&lt;record&gt;&lt;rec-number&gt;43&lt;/rec-number&gt;&lt;foreign-keys&gt;&lt;key app="EN" db-id="d92p0e5wgxaswcetxp6xs2dmrd9zzxevx0p2" timestamp="1632390467"&gt;43&lt;/key&gt;&lt;/foreign-keys&gt;&lt;ref-type name="Journal Article"&gt;17&lt;/ref-type&gt;&lt;contributors&gt;&lt;authors&gt;&lt;author&gt;Liu, Xinpeng&lt;/author&gt;&lt;author&gt;Zhan, Yuanbo&lt;/author&gt;&lt;author&gt;Xu, Wenxia&lt;/author&gt;&lt;author&gt;Liu, Xiaoyao&lt;/author&gt;&lt;author&gt;Geng, Yawei&lt;/author&gt;&lt;author&gt;Liu, Lixue&lt;/author&gt;&lt;author&gt;Da, Junlong&lt;/author&gt;&lt;author&gt;Wang, Jianqun&lt;/author&gt;&lt;author&gt;Zhang, Xinjian&lt;/author&gt;&lt;author&gt;jin, Han&lt;/author&gt;&lt;author&gt;Liu, Zhongshuang&lt;/author&gt;&lt;author&gt;Guo, Shouli&lt;/author&gt;&lt;author&gt;Zhang, Bin&lt;/author&gt;&lt;author&gt;Li, Ying&lt;/author&gt;&lt;/authors&gt;&lt;/contributors&gt;&lt;titles&gt;&lt;title&gt;Prognostic and immunological role of Fam20C in pan-cancer&lt;/title&gt;&lt;secondary-title&gt;Bioscience Reports&lt;/secondary-title&gt;&lt;alt-title&gt;Bioscience Reports&lt;/alt-title&gt;&lt;/titles&gt;&lt;periodical&gt;&lt;full-title&gt;Bioscience Reports&lt;/full-title&gt;&lt;abbr-1&gt;Bioscience Reports&lt;/abbr-1&gt;&lt;/periodical&gt;&lt;alt-periodical&gt;&lt;full-title&gt;Bioscience Reports&lt;/full-title&gt;&lt;abbr-1&gt;Bioscience Reports&lt;/abbr-1&gt;&lt;/alt-periodical&gt;&lt;volume&gt;41&lt;/volume&gt;&lt;number&gt;1&lt;/number&gt;&lt;dates&gt;&lt;year&gt;2021&lt;/year&gt;&lt;pub-dates&gt;&lt;date&gt;2021/01/05/&lt;/date&gt;&lt;/pub-dates&gt;&lt;/dates&gt;&lt;isbn&gt;0144-8463&lt;/isbn&gt;&lt;urls&gt;&lt;related-urls&gt;&lt;url&gt;https://doi.org/10.1042/BSR20201920&lt;/url&gt;&lt;/related-urls&gt;&lt;pdf-urls&gt;&lt;url&gt;https://portlandpress.com/bioscirep/article-pdf/41/1/BSR20201920/901018/bsr-2020-1920.pdf&lt;/url&gt;&lt;/pdf-urls&gt;&lt;/urls&gt;&lt;electronic-resource-num&gt;10.1042/BSR20201920&lt;/electronic-resource-num&gt;&lt;remote-database-provider&gt;Silverchair&lt;/remote-database-provider&gt;&lt;access-date&gt;2021/09/16/10:48:50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iu et al., 2021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59CA" w14:paraId="2A616E74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1FC62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Stomach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adenocarcinoma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C288C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C60E5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o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>verexpressed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E0975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\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DA64A" w14:textId="2F117254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&lt;EndNote&gt;&lt;Cite&gt;&lt;Author&gt;Liu&lt;/Author&gt;&lt;Year&gt;2021&lt;/Year&gt;&lt;RecNum&gt;43&lt;/RecNum&gt;&lt;DisplayText&gt;(Liu et al., 2021)&lt;/DisplayText&gt;&lt;record&gt;&lt;rec-number&gt;43&lt;/rec-number&gt;&lt;foreign-keys&gt;&lt;key app="EN" db-id="d92p0e5wgxaswcetxp6xs2dmrd9zzxevx0p2" timestamp="1632390467"&gt;43&lt;/key&gt;&lt;/foreign-keys&gt;&lt;ref-type name="Journal Article"&gt;17&lt;/ref-type&gt;&lt;contributors&gt;&lt;authors&gt;&lt;author&gt;Liu, Xinpeng&lt;/author&gt;&lt;author&gt;Zhan, Yuanbo&lt;/author&gt;&lt;author&gt;Xu, Wenxia&lt;/author&gt;&lt;author&gt;Liu, Xiaoyao&lt;/author&gt;&lt;author&gt;Geng, Yawei&lt;/author&gt;&lt;author&gt;Liu, Lixue&lt;/author&gt;&lt;author&gt;Da, Junlong&lt;/author&gt;&lt;author&gt;Wang, Jianqun&lt;/author&gt;&lt;author&gt;Zhang, Xinjian&lt;/author&gt;&lt;author&gt;jin, Han&lt;/author&gt;&lt;author&gt;Liu, Zhongshuang&lt;/author&gt;&lt;author&gt;Guo, Shouli&lt;/author&gt;&lt;author&gt;Zhang, Bin&lt;/author&gt;&lt;author&gt;Li, Ying&lt;/author&gt;&lt;/authors&gt;&lt;/contributors&gt;&lt;titles&gt;&lt;title&gt;Prognostic and immunological role of Fam20C in pan-cancer&lt;/title&gt;&lt;secondary-title&gt;Bioscience Reports&lt;/secondary-title&gt;&lt;alt-title&gt;Bioscience Reports&lt;/alt-title&gt;&lt;/titles&gt;&lt;periodical&gt;&lt;full-title&gt;Bioscience Reports&lt;/full-title&gt;&lt;abbr-1&gt;Bioscience Reports&lt;/abbr-1&gt;&lt;/periodical&gt;&lt;alt-periodical&gt;&lt;full-title&gt;Bioscience Reports&lt;/full-title&gt;&lt;abbr-1&gt;Bioscience Reports&lt;/abbr-1&gt;&lt;/alt-periodical&gt;&lt;volume&gt;41&lt;/volume&gt;&lt;number&gt;1&lt;/number&gt;&lt;dates&gt;&lt;year&gt;2021&lt;/year&gt;&lt;pub-dates&gt;&lt;date&gt;2021/01/05/&lt;/date&gt;&lt;/pub-dates&gt;&lt;/dates&gt;&lt;isbn&gt;0144-8463&lt;/isbn&gt;&lt;urls&gt;&lt;related-urls&gt;&lt;url&gt;https://doi.org/10.1042/BSR20201920&lt;/url&gt;&lt;/related-urls&gt;&lt;pdf-urls&gt;&lt;url&gt;https://portlandpress.com/bioscirep/article-pdf/41/1/BSR20201920/901018/bsr-2020-1920.pdf&lt;/url&gt;&lt;/pdf-urls&gt;&lt;/urls&gt;&lt;electronic-resource-num&gt;10.1042/BSR20201920&lt;/electronic-resource-num&gt;&lt;remote-database-provider&gt;Silverchair&lt;/remote-database-provider&gt;&lt;access-date&gt;2021/09/16/10:48:50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Liu et al., 2021)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7E59CA" w14:paraId="1DA03B1C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71E7F" w14:textId="49DE7327" w:rsidR="00D11F54" w:rsidRPr="00C67275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Gliomas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9DD7B" w14:textId="75F481D8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LN229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28E87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o</w:t>
            </w:r>
            <w:r>
              <w:rPr>
                <w:rFonts w:ascii="Arial" w:hAnsi="Arial" w:cs="Arial"/>
                <w:color w:val="000000" w:themeColor="text1"/>
                <w:sz w:val="24"/>
              </w:rPr>
              <w:t>verexpressed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29886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F</w:t>
            </w:r>
            <w:r>
              <w:rPr>
                <w:rFonts w:ascii="Arial" w:hAnsi="Arial" w:cs="Arial"/>
                <w:color w:val="000000" w:themeColor="text1"/>
                <w:sz w:val="24"/>
              </w:rPr>
              <w:t>N1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23176" w14:textId="33440C8D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&lt;EndNote&gt;&lt;Cite&gt;&lt;Author&gt;Du&lt;/Author&gt;&lt;Year&gt;2020&lt;/Year&gt;&lt;RecNum&gt;37&lt;/RecNum&gt;&lt;DisplayText&gt;(Du et al., 2020)&lt;/DisplayText&gt;&lt;record&gt;&lt;rec-number&gt;37&lt;/rec-number&gt;&lt;foreign-keys&gt;&lt;key app="EN" db-id="d92p0e5wgxaswcetxp6xs2dmrd9zzxevx0p2" timestamp="1632390467"&gt;37&lt;/key&gt;&lt;/foreign-keys&gt;&lt;ref-type name="Journal Article"&gt;17&lt;/ref-type&gt;&lt;contributors&gt;&lt;authors&gt;&lt;author&gt;Du, Shaonan&lt;/author&gt;&lt;author&gt;Guan, Shu&lt;/author&gt;&lt;author&gt;Zhu, Chen&lt;/author&gt;&lt;author&gt;Guo, Qing&lt;/author&gt;&lt;author&gt;Cao, Jingyuan&lt;/author&gt;&lt;author&gt;Guan, Gefei&lt;/author&gt;&lt;author&gt;Cheng, Wen&lt;/author&gt;&lt;author&gt;Cheng, Peng&lt;/author&gt;&lt;author&gt;Wu, Anhua&lt;/author&gt;&lt;/authors&gt;&lt;/contributors&gt;&lt;titles&gt;&lt;title&gt;Secretory Pathway Kinase FAM20C, a Marker for Glioma Invasion and Malignancy, Predicts Poor Prognosis of Glioma&lt;/title&gt;&lt;secondary-title&gt;OncoTargets and Therapy&lt;/secondary-title&gt;&lt;alt-title&gt;Onco Targets Ther&lt;/alt-title&gt;&lt;/titles&gt;&lt;periodical&gt;&lt;full-title&gt;OncoTargets and Therapy&lt;/full-title&gt;&lt;abbr-1&gt;Onco Targets Ther&lt;/abbr-1&gt;&lt;/periodical&gt;&lt;alt-periodical&gt;&lt;full-title&gt;OncoTargets and Therapy&lt;/full-title&gt;&lt;abbr-1&gt;Onco Targets Ther&lt;/abbr-1&gt;&lt;/alt-periodical&gt;&lt;pages&gt;11755-11768&lt;/pages&gt;&lt;volume&gt;13&lt;/volume&gt;&lt;keywords&gt;&lt;keyword&gt;migration&lt;/keyword&gt;&lt;keyword&gt;prognosis&lt;/keyword&gt;&lt;keyword&gt;glioblastoma&lt;/keyword&gt;&lt;keyword&gt;invasion&lt;/keyword&gt;&lt;keyword&gt;FAM20C&lt;/keyword&gt;&lt;/keywords&gt;&lt;dates&gt;&lt;year&gt;2020&lt;/year&gt;&lt;pub-dates&gt;&lt;date&gt;2020&lt;/date&gt;&lt;/pub-dates&gt;&lt;/dates&gt;&lt;isbn&gt;1178-6930&lt;/isbn&gt;&lt;urls&gt;&lt;related-urls&gt;&lt;url&gt;http://www.ncbi.nlm.nih.gov/pubmed/33239887&lt;/url&gt;&lt;/related-urls&gt;&lt;pdf-urls&gt;&lt;url&gt;https://www.dovepress.com/getfile.php?fileID=63888&lt;/url&gt;&lt;/pdf-urls&gt;&lt;/urls&gt;&lt;electronic-resource-num&gt;10.2147/OTT.S275452&lt;/electronic-resource-num&gt;&lt;remote-database-provider&gt;PubMed&lt;/remote-database-provider&gt;&lt;language&gt;eng&lt;/languag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</w:rPr>
              <w:t>(Du et al., 2020)</w:t>
            </w:r>
            <w:r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7E59CA" w14:paraId="6B610016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86057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Bladder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219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4A1CE" w14:textId="40264423" w:rsidR="00D11F54" w:rsidRPr="00C67275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T</w:t>
            </w:r>
            <w:r>
              <w:rPr>
                <w:rFonts w:ascii="Arial" w:hAnsi="Arial" w:cs="Arial"/>
                <w:color w:val="000000" w:themeColor="text1"/>
                <w:sz w:val="24"/>
              </w:rPr>
              <w:t>24</w:t>
            </w:r>
          </w:p>
        </w:tc>
        <w:tc>
          <w:tcPr>
            <w:tcW w:w="227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01827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\</w:t>
            </w:r>
          </w:p>
        </w:tc>
        <w:tc>
          <w:tcPr>
            <w:tcW w:w="37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B727A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 w:hint="eastAsia"/>
                <w:color w:val="000000" w:themeColor="text1"/>
                <w:sz w:val="24"/>
              </w:rPr>
              <w:t>O</w:t>
            </w:r>
            <w:r>
              <w:rPr>
                <w:rFonts w:ascii="Arial" w:hAnsi="Arial" w:cs="Arial"/>
                <w:color w:val="000000" w:themeColor="text1"/>
                <w:sz w:val="24"/>
              </w:rPr>
              <w:t>P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371C9" w14:textId="63A2CB40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&lt;EndNote&gt;&lt;Cite&gt;&lt;Author&gt;Zhao&lt;/Author&gt;&lt;Year&gt;2018&lt;/Year&gt;&lt;RecNum&gt;54&lt;/RecNum&gt;&lt;DisplayText&gt;(Zhao et al., 2018)&lt;/DisplayText&gt;&lt;record&gt;&lt;rec-number&gt;54&lt;/rec-number&gt;&lt;foreign-keys&gt;&lt;key app="EN" db-id="d92p0e5wgxaswcetxp6xs2dmrd9zzxevx0p2" timestamp="1632390467"&gt;54&lt;/key&gt;&lt;/foreign-keys&gt;&lt;ref-type name="Journal Article"&gt;17&lt;/ref-type&gt;&lt;contributors&gt;&lt;authors&gt;&lt;author&gt;Zhao, Hailin&lt;/author&gt;&lt;author&gt;Chen, Qian&lt;/author&gt;&lt;author&gt;Alam, Azeem&lt;/author&gt;&lt;author&gt;Cui, Jiang&lt;/author&gt;&lt;author&gt;Suen, Ka Chun&lt;/author&gt;&lt;author&gt;Soo, Aurelie Pac&lt;/author&gt;&lt;author&gt;Eguchi, Shiori&lt;/author&gt;&lt;author&gt;Gu, Jianteng&lt;/author&gt;&lt;author&gt;Ma, Daqing&lt;/author&gt;&lt;/authors&gt;&lt;/contributors&gt;&lt;titles&gt;&lt;title&gt;The role of osteopontin in the progression of solid organ tumour&lt;/title&gt;&lt;secondary-title&gt;Cell Death &amp;amp; Disease&lt;/secondary-title&gt;&lt;alt-title&gt;Cell Death Dis&lt;/alt-title&gt;&lt;/titles&gt;&lt;periodical&gt;&lt;full-title&gt;Cell Death &amp;amp; Disease&lt;/full-title&gt;&lt;abbr-1&gt;Cell Death Dis&lt;/abbr-1&gt;&lt;/periodical&gt;&lt;alt-periodical&gt;&lt;full-title&gt;Cell Death &amp;amp; Disease&lt;/full-title&gt;&lt;abbr-1&gt;Cell Death Dis&lt;/abbr-1&gt;&lt;/alt-periodical&gt;&lt;pages&gt;1-15&lt;/pages&gt;&lt;volume&gt;9&lt;/volume&gt;&lt;number&gt;3&lt;/number&gt;&lt;dates&gt;&lt;year&gt;2018&lt;/year&gt;&lt;pub-dates&gt;&lt;date&gt;2018/03/02/&lt;/date&gt;&lt;/pub-dates&gt;&lt;/dates&gt;&lt;isbn&gt;2041-4889&lt;/isbn&gt;&lt;urls&gt;&lt;related-urls&gt;&lt;url&gt;https://www.nature.com/articles/s41419%E2%80%90018%E2%80%900391%E2%80%906&lt;/url&gt;&lt;/related-urls&gt;&lt;pdf-urls&gt;&lt;url&gt;https://www.nature.com/articles/s41419-018-0391-6.pdf&lt;/url&gt;&lt;/pdf-urls&gt;&lt;/urls&gt;&lt;electronic-resource-num&gt;10.1038/s41419-018-0391-6&lt;/electronic-resource-num&gt;&lt;remote-database-provider&gt;www.nature.com&lt;/remote-database-provider&gt;&lt;language&gt;en&lt;/language&gt;&lt;access-date&gt;2021/09/22/02:37:56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</w:rPr>
              <w:t>(Zhao et al., 2018)</w:t>
            </w:r>
            <w:r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  <w:tr w:rsidR="007E59CA" w14:paraId="182F62A4" w14:textId="77777777" w:rsidTr="007E59CA">
        <w:trPr>
          <w:jc w:val="center"/>
        </w:trPr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4D448E" w14:textId="77777777" w:rsidR="00D11F54" w:rsidRPr="00C67275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Colorectal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cancer</w:t>
            </w:r>
          </w:p>
        </w:tc>
        <w:tc>
          <w:tcPr>
            <w:tcW w:w="219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4BB91A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sW480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;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Caco2</w:t>
            </w:r>
          </w:p>
        </w:tc>
        <w:tc>
          <w:tcPr>
            <w:tcW w:w="227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08F928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t>\</w:t>
            </w:r>
          </w:p>
        </w:tc>
        <w:tc>
          <w:tcPr>
            <w:tcW w:w="376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4B54CB" w14:textId="77777777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IGFBPs</w:t>
            </w:r>
            <w:r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r w:rsidRPr="00C67275">
              <w:rPr>
                <w:rFonts w:ascii="Arial" w:hAnsi="Arial" w:cs="Arial"/>
                <w:color w:val="000000" w:themeColor="text1"/>
                <w:sz w:val="24"/>
                <w:szCs w:val="24"/>
              </w:rPr>
              <w:t>3 and 7,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009A62" w14:textId="474BBA8E" w:rsidR="00D11F54" w:rsidRDefault="00D11F54" w:rsidP="007E59CA">
            <w:pPr>
              <w:adjustRightInd w:val="0"/>
              <w:snapToGrid w:val="0"/>
              <w:spacing w:line="360" w:lineRule="auto"/>
              <w:jc w:val="center"/>
              <w:rPr>
                <w:rFonts w:ascii="Arial" w:hAnsi="Arial" w:cs="Arial"/>
                <w:color w:val="000000" w:themeColor="text1"/>
                <w:sz w:val="24"/>
              </w:rPr>
            </w:pPr>
            <w:r>
              <w:rPr>
                <w:rFonts w:ascii="Arial" w:hAnsi="Arial" w:cs="Arial"/>
                <w:color w:val="000000" w:themeColor="text1"/>
                <w:sz w:val="24"/>
              </w:rPr>
              <w:fldChar w:fldCharType="begin"/>
            </w:r>
            <w:r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&lt;EndNote&gt;&lt;Cite&gt;&lt;Author&gt;Georges&lt;/Author&gt;&lt;Year&gt;2011&lt;/Year&gt;&lt;RecNum&gt;52&lt;/RecNum&gt;&lt;DisplayText&gt;(Georges et al., 2011)&lt;/DisplayText&gt;&lt;record&gt;&lt;rec-number&gt;52&lt;/rec-number&gt;&lt;foreign-keys&gt;&lt;key app="EN" db-id="d92p0e5wgxaswcetxp6xs2dmrd9zzxevx0p2" timestamp="1632390467"&gt;52&lt;/key&gt;&lt;/foreign-keys&gt;&lt;ref-type name="Journal Article"&gt;17&lt;/ref-type&gt;&lt;contributors&gt;&lt;authors&gt;&lt;author&gt;Georges, Rania B.&lt;/author&gt;&lt;author&gt;Adwan, Hassan&lt;/author&gt;&lt;author&gt;Hamdi, Hadjar&lt;/author&gt;&lt;author&gt;Hielscher, Thomas&lt;/author&gt;&lt;author&gt;Linnemann, Ulrich&lt;/author&gt;&lt;author&gt;Berger, Martin R.&lt;/author&gt;&lt;/authors&gt;&lt;/contributors&gt;&lt;titles&gt;&lt;title&gt;The insulin-like growth factor binding proteins 3 and 7 are associated with colorectal cancer and liver metastasis&lt;/title&gt;&lt;secondary-title&gt;Cancer Biology &amp;amp; Therapy&lt;/secondary-title&gt;&lt;/titles&gt;&lt;periodical&gt;&lt;full-title&gt;Cancer Biology &amp;amp; Therapy&lt;/full-title&gt;&lt;/periodical&gt;&lt;pages&gt;69-79&lt;/pages&gt;&lt;volume&gt;12&lt;/volume&gt;&lt;number&gt;1&lt;/number&gt;&lt;dates&gt;&lt;year&gt;2011&lt;/year&gt;&lt;pub-dates&gt;&lt;date&gt;2011/07/01/&lt;/date&gt;&lt;/pub-dates&gt;&lt;/dates&gt;&lt;isbn&gt;1538-4047&lt;/isbn&gt;&lt;urls&gt;&lt;related-urls&gt;&lt;url&gt;https://doi.org/10.4161/cbt.12.1.15719&lt;/url&gt;&lt;/related-urls&gt;&lt;pdf-urls&gt;&lt;url&gt;https://www.tandfonline.com/doi/pdf/10.4161/cbt.12.1.15719&lt;/url&gt;&lt;/pdf-urls&gt;&lt;/urls&gt;&lt;electronic-resource-num&gt;10.4161/cbt.12.1.15719&lt;/electronic-resource-num&gt;&lt;remote-database-provider&gt;Taylor and Francis+NEJM&lt;/remote-database-provider&gt;&lt;access-date&gt;2021/09/22/02:25:30&lt;/access-date&gt;&lt;/record&gt;&lt;/Cite&gt;&lt;/EndNote&gt;</w:instrText>
            </w:r>
            <w:r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>
              <w:rPr>
                <w:rFonts w:ascii="Arial" w:hAnsi="Arial" w:cs="Arial"/>
                <w:noProof/>
                <w:color w:val="000000" w:themeColor="text1"/>
                <w:sz w:val="24"/>
              </w:rPr>
              <w:t>(Georges et al., 2011)</w:t>
            </w:r>
            <w:r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</w:p>
        </w:tc>
      </w:tr>
    </w:tbl>
    <w:p w14:paraId="3543F8B7" w14:textId="77777777" w:rsidR="00D11F54" w:rsidRDefault="00D11F54" w:rsidP="00CC6060">
      <w:pPr>
        <w:pStyle w:val="EndNoteBibliography"/>
        <w:ind w:left="720" w:hanging="720"/>
      </w:pPr>
    </w:p>
    <w:p w14:paraId="34D87AC7" w14:textId="2630B0AB" w:rsidR="00D11F54" w:rsidRPr="00D11F54" w:rsidRDefault="00D11F54" w:rsidP="00D11F54">
      <w:pPr>
        <w:pStyle w:val="EndNoteBibliography"/>
        <w:jc w:val="both"/>
      </w:pPr>
    </w:p>
    <w:sectPr w:rsidR="00D11F54" w:rsidRPr="00D11F54" w:rsidSect="007E59C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67019F" w14:textId="77777777" w:rsidR="0072361A" w:rsidRDefault="0072361A" w:rsidP="009003CD">
      <w:r>
        <w:separator/>
      </w:r>
    </w:p>
  </w:endnote>
  <w:endnote w:type="continuationSeparator" w:id="0">
    <w:p w14:paraId="0DBE7C3D" w14:textId="77777777" w:rsidR="0072361A" w:rsidRDefault="0072361A" w:rsidP="009003C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FF2FF6" w14:textId="77777777" w:rsidR="0072361A" w:rsidRDefault="0072361A" w:rsidP="009003CD">
      <w:r>
        <w:separator/>
      </w:r>
    </w:p>
  </w:footnote>
  <w:footnote w:type="continuationSeparator" w:id="0">
    <w:p w14:paraId="25BE8983" w14:textId="77777777" w:rsidR="0072361A" w:rsidRDefault="0072361A" w:rsidP="009003C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Molecular Bioscience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92p0e5wgxaswcetxp6xs2dmrd9zzxevx0p2&quot;&gt;fam20c&lt;record-ids&gt;&lt;item&gt;3&lt;/item&gt;&lt;item&gt;10&lt;/item&gt;&lt;item&gt;15&lt;/item&gt;&lt;item&gt;16&lt;/item&gt;&lt;item&gt;17&lt;/item&gt;&lt;item&gt;18&lt;/item&gt;&lt;item&gt;19&lt;/item&gt;&lt;item&gt;20&lt;/item&gt;&lt;item&gt;21&lt;/item&gt;&lt;item&gt;22&lt;/item&gt;&lt;item&gt;23&lt;/item&gt;&lt;item&gt;37&lt;/item&gt;&lt;item&gt;42&lt;/item&gt;&lt;item&gt;43&lt;/item&gt;&lt;item&gt;46&lt;/item&gt;&lt;item&gt;52&lt;/item&gt;&lt;item&gt;54&lt;/item&gt;&lt;item&gt;103&lt;/item&gt;&lt;/record-ids&gt;&lt;/item&gt;&lt;/Libraries&gt;"/>
  </w:docVars>
  <w:rsids>
    <w:rsidRoot w:val="00AD283D"/>
    <w:rsid w:val="000708B4"/>
    <w:rsid w:val="00076FEE"/>
    <w:rsid w:val="000E63DB"/>
    <w:rsid w:val="000F081E"/>
    <w:rsid w:val="00120807"/>
    <w:rsid w:val="00120BFD"/>
    <w:rsid w:val="001219E0"/>
    <w:rsid w:val="00133619"/>
    <w:rsid w:val="002A306B"/>
    <w:rsid w:val="0031116E"/>
    <w:rsid w:val="0037104A"/>
    <w:rsid w:val="00487663"/>
    <w:rsid w:val="004A6444"/>
    <w:rsid w:val="004D5085"/>
    <w:rsid w:val="004E59BD"/>
    <w:rsid w:val="00591006"/>
    <w:rsid w:val="005D51F9"/>
    <w:rsid w:val="005F3315"/>
    <w:rsid w:val="0061200C"/>
    <w:rsid w:val="0071054A"/>
    <w:rsid w:val="0072361A"/>
    <w:rsid w:val="007348DE"/>
    <w:rsid w:val="007E59CA"/>
    <w:rsid w:val="009003CD"/>
    <w:rsid w:val="00A258FE"/>
    <w:rsid w:val="00A419BC"/>
    <w:rsid w:val="00AD283D"/>
    <w:rsid w:val="00AF2C46"/>
    <w:rsid w:val="00B10A29"/>
    <w:rsid w:val="00B6760F"/>
    <w:rsid w:val="00C63438"/>
    <w:rsid w:val="00C71F46"/>
    <w:rsid w:val="00CC6060"/>
    <w:rsid w:val="00D11F54"/>
    <w:rsid w:val="00DB61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2284E07"/>
  <w15:chartTrackingRefBased/>
  <w15:docId w15:val="{C8427F7C-ECCF-46B7-9330-4449E4C80C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11F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D283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4D5085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4D5085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4D5085"/>
  </w:style>
  <w:style w:type="paragraph" w:styleId="a7">
    <w:name w:val="annotation subject"/>
    <w:basedOn w:val="a5"/>
    <w:next w:val="a5"/>
    <w:link w:val="a8"/>
    <w:uiPriority w:val="99"/>
    <w:semiHidden/>
    <w:unhideWhenUsed/>
    <w:rsid w:val="004D5085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4D5085"/>
    <w:rPr>
      <w:b/>
      <w:bCs/>
    </w:rPr>
  </w:style>
  <w:style w:type="paragraph" w:styleId="a9">
    <w:name w:val="header"/>
    <w:basedOn w:val="a"/>
    <w:link w:val="aa"/>
    <w:uiPriority w:val="99"/>
    <w:unhideWhenUsed/>
    <w:rsid w:val="009003C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9003CD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9003C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9003CD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9003C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003CD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003C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003CD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26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488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</TotalTime>
  <Pages>4</Pages>
  <Words>3112</Words>
  <Characters>17743</Characters>
  <Application>Microsoft Office Word</Application>
  <DocSecurity>0</DocSecurity>
  <Lines>147</Lines>
  <Paragraphs>41</Paragraphs>
  <ScaleCrop>false</ScaleCrop>
  <Company/>
  <LinksUpToDate>false</LinksUpToDate>
  <CharactersWithSpaces>20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珂 靳</dc:creator>
  <cp:keywords/>
  <dc:description/>
  <cp:lastModifiedBy>张 岚</cp:lastModifiedBy>
  <cp:revision>24</cp:revision>
  <dcterms:created xsi:type="dcterms:W3CDTF">2021-11-02T08:08:00Z</dcterms:created>
  <dcterms:modified xsi:type="dcterms:W3CDTF">2021-11-05T03:54:00Z</dcterms:modified>
</cp:coreProperties>
</file>